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55B2C" w14:textId="77777777" w:rsidR="00901222" w:rsidRPr="00B35783" w:rsidRDefault="00355805">
      <w:pPr>
        <w:rPr>
          <w:rFonts w:ascii="Times New Roman" w:hAnsi="Times New Roman" w:cs="Times New Roman"/>
          <w:b/>
        </w:rPr>
      </w:pPr>
      <w:r w:rsidRPr="00B35783">
        <w:rPr>
          <w:rFonts w:ascii="Times New Roman" w:hAnsi="Times New Roman" w:cs="Times New Roman"/>
          <w:b/>
        </w:rPr>
        <w:t>S1 Table. Description of yam genotypes used in hand pollination experi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05901" w:rsidRPr="00B35783" w14:paraId="53C66A33" w14:textId="77777777" w:rsidTr="00605901">
        <w:tc>
          <w:tcPr>
            <w:tcW w:w="2337" w:type="dxa"/>
          </w:tcPr>
          <w:p w14:paraId="09875B83" w14:textId="77777777" w:rsidR="00605901" w:rsidRPr="00B35783" w:rsidRDefault="00605901">
            <w:pPr>
              <w:rPr>
                <w:rFonts w:ascii="Times New Roman" w:hAnsi="Times New Roman" w:cs="Times New Roman"/>
                <w:b/>
              </w:rPr>
            </w:pPr>
            <w:r w:rsidRPr="00B35783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2337" w:type="dxa"/>
          </w:tcPr>
          <w:p w14:paraId="28CE70BB" w14:textId="77777777" w:rsidR="00605901" w:rsidRPr="00B35783" w:rsidRDefault="00605901">
            <w:pPr>
              <w:rPr>
                <w:rFonts w:ascii="Times New Roman" w:hAnsi="Times New Roman" w:cs="Times New Roman"/>
                <w:b/>
              </w:rPr>
            </w:pPr>
            <w:r w:rsidRPr="00B35783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2338" w:type="dxa"/>
          </w:tcPr>
          <w:p w14:paraId="12C77BFF" w14:textId="77777777" w:rsidR="00605901" w:rsidRPr="00B35783" w:rsidRDefault="00605901">
            <w:pPr>
              <w:rPr>
                <w:rFonts w:ascii="Times New Roman" w:hAnsi="Times New Roman" w:cs="Times New Roman"/>
                <w:b/>
              </w:rPr>
            </w:pPr>
            <w:r w:rsidRPr="00B35783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2338" w:type="dxa"/>
          </w:tcPr>
          <w:p w14:paraId="09EC92BF" w14:textId="77777777" w:rsidR="00605901" w:rsidRPr="00B35783" w:rsidRDefault="00605901">
            <w:pPr>
              <w:rPr>
                <w:rFonts w:ascii="Times New Roman" w:hAnsi="Times New Roman" w:cs="Times New Roman"/>
                <w:b/>
              </w:rPr>
            </w:pPr>
            <w:r w:rsidRPr="00B35783">
              <w:rPr>
                <w:rFonts w:ascii="Times New Roman" w:hAnsi="Times New Roman" w:cs="Times New Roman"/>
                <w:b/>
              </w:rPr>
              <w:t>Type</w:t>
            </w:r>
          </w:p>
        </w:tc>
      </w:tr>
      <w:tr w:rsidR="00605901" w:rsidRPr="00B35783" w14:paraId="18C928D8" w14:textId="77777777" w:rsidTr="00605901">
        <w:tc>
          <w:tcPr>
            <w:tcW w:w="2337" w:type="dxa"/>
          </w:tcPr>
          <w:p w14:paraId="7DE504EF" w14:textId="77777777" w:rsidR="00605901" w:rsidRPr="00B35783" w:rsidRDefault="00605901">
            <w:pPr>
              <w:rPr>
                <w:rFonts w:ascii="Times New Roman" w:hAnsi="Times New Roman" w:cs="Times New Roman"/>
                <w:i/>
              </w:rPr>
            </w:pPr>
            <w:r w:rsidRPr="00B35783">
              <w:rPr>
                <w:rFonts w:ascii="Times New Roman" w:hAnsi="Times New Roman" w:cs="Times New Roman"/>
                <w:i/>
              </w:rPr>
              <w:t xml:space="preserve">D. </w:t>
            </w:r>
            <w:proofErr w:type="spellStart"/>
            <w:r w:rsidRPr="00B35783">
              <w:rPr>
                <w:rFonts w:ascii="Times New Roman" w:hAnsi="Times New Roman" w:cs="Times New Roman"/>
                <w:i/>
              </w:rPr>
              <w:t>rotundata</w:t>
            </w:r>
            <w:proofErr w:type="spellEnd"/>
          </w:p>
        </w:tc>
        <w:tc>
          <w:tcPr>
            <w:tcW w:w="2337" w:type="dxa"/>
          </w:tcPr>
          <w:p w14:paraId="55FB3FEE" w14:textId="77777777" w:rsidR="00605901" w:rsidRPr="00B35783" w:rsidRDefault="00605901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TDr1615003</w:t>
            </w:r>
          </w:p>
        </w:tc>
        <w:tc>
          <w:tcPr>
            <w:tcW w:w="2338" w:type="dxa"/>
          </w:tcPr>
          <w:p w14:paraId="22D07816" w14:textId="77777777" w:rsidR="00605901" w:rsidRPr="00B35783" w:rsidRDefault="00605901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38" w:type="dxa"/>
          </w:tcPr>
          <w:p w14:paraId="329BA9AD" w14:textId="77777777" w:rsidR="00605901" w:rsidRPr="00B35783" w:rsidRDefault="00605901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Breeding line</w:t>
            </w:r>
          </w:p>
        </w:tc>
      </w:tr>
      <w:tr w:rsidR="00605901" w:rsidRPr="00B35783" w14:paraId="1C6A0243" w14:textId="77777777" w:rsidTr="00605901">
        <w:tc>
          <w:tcPr>
            <w:tcW w:w="2337" w:type="dxa"/>
          </w:tcPr>
          <w:p w14:paraId="78309585" w14:textId="77777777" w:rsidR="00605901" w:rsidRPr="00B35783" w:rsidRDefault="006059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7AE51236" w14:textId="77777777" w:rsidR="00605901" w:rsidRPr="00B35783" w:rsidRDefault="00605901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TDr2965A</w:t>
            </w:r>
          </w:p>
        </w:tc>
        <w:tc>
          <w:tcPr>
            <w:tcW w:w="2338" w:type="dxa"/>
          </w:tcPr>
          <w:p w14:paraId="40F8AE68" w14:textId="77777777" w:rsidR="00605901" w:rsidRPr="00B35783" w:rsidRDefault="00605901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38" w:type="dxa"/>
          </w:tcPr>
          <w:p w14:paraId="1F47B150" w14:textId="77777777" w:rsidR="00605901" w:rsidRPr="00B35783" w:rsidRDefault="00EC3BD2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Breeding line</w:t>
            </w:r>
          </w:p>
        </w:tc>
      </w:tr>
      <w:tr w:rsidR="00605901" w:rsidRPr="00B35783" w14:paraId="30A37D05" w14:textId="77777777" w:rsidTr="00605901">
        <w:tc>
          <w:tcPr>
            <w:tcW w:w="2337" w:type="dxa"/>
          </w:tcPr>
          <w:p w14:paraId="29E580A9" w14:textId="77777777" w:rsidR="00605901" w:rsidRPr="00B35783" w:rsidRDefault="006059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64858F56" w14:textId="77777777" w:rsidR="00605901" w:rsidRPr="00B35783" w:rsidRDefault="00605901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TDr16010008</w:t>
            </w:r>
          </w:p>
        </w:tc>
        <w:tc>
          <w:tcPr>
            <w:tcW w:w="2338" w:type="dxa"/>
          </w:tcPr>
          <w:p w14:paraId="72D8BC11" w14:textId="77777777" w:rsidR="00605901" w:rsidRPr="00B35783" w:rsidRDefault="00605901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38" w:type="dxa"/>
          </w:tcPr>
          <w:p w14:paraId="7FB3D29B" w14:textId="77777777" w:rsidR="00605901" w:rsidRPr="00B35783" w:rsidRDefault="00EC3BD2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Breeding line</w:t>
            </w:r>
          </w:p>
        </w:tc>
      </w:tr>
      <w:tr w:rsidR="00605901" w:rsidRPr="00B35783" w14:paraId="0CC68B03" w14:textId="77777777" w:rsidTr="00605901">
        <w:tc>
          <w:tcPr>
            <w:tcW w:w="2337" w:type="dxa"/>
          </w:tcPr>
          <w:p w14:paraId="0AFFF446" w14:textId="77777777" w:rsidR="00605901" w:rsidRPr="00B35783" w:rsidRDefault="006059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184AD189" w14:textId="77777777" w:rsidR="00605901" w:rsidRPr="00B35783" w:rsidRDefault="00605901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TDr1613701</w:t>
            </w:r>
          </w:p>
        </w:tc>
        <w:tc>
          <w:tcPr>
            <w:tcW w:w="2338" w:type="dxa"/>
          </w:tcPr>
          <w:p w14:paraId="09553FC7" w14:textId="77777777" w:rsidR="00605901" w:rsidRPr="00B35783" w:rsidRDefault="00605901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338" w:type="dxa"/>
          </w:tcPr>
          <w:p w14:paraId="267C61F4" w14:textId="77777777" w:rsidR="00605901" w:rsidRPr="00B35783" w:rsidRDefault="00EC3BD2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Breeding line</w:t>
            </w:r>
          </w:p>
        </w:tc>
      </w:tr>
      <w:tr w:rsidR="00EC3BD2" w:rsidRPr="00B35783" w14:paraId="2D12056E" w14:textId="77777777" w:rsidTr="00605901">
        <w:tc>
          <w:tcPr>
            <w:tcW w:w="2337" w:type="dxa"/>
          </w:tcPr>
          <w:p w14:paraId="37CF9C80" w14:textId="77777777" w:rsidR="00EC3BD2" w:rsidRPr="00B35783" w:rsidRDefault="00EC3BD2" w:rsidP="00EC3B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32B3ACFF" w14:textId="77777777" w:rsidR="00EC3BD2" w:rsidRPr="00B35783" w:rsidRDefault="00EC3BD2" w:rsidP="00EC3BD2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TDr1542068</w:t>
            </w:r>
          </w:p>
        </w:tc>
        <w:tc>
          <w:tcPr>
            <w:tcW w:w="2338" w:type="dxa"/>
          </w:tcPr>
          <w:p w14:paraId="32008BF4" w14:textId="77777777" w:rsidR="00EC3BD2" w:rsidRPr="00B35783" w:rsidRDefault="00EC3BD2" w:rsidP="00EC3BD2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338" w:type="dxa"/>
          </w:tcPr>
          <w:p w14:paraId="5A05D6E5" w14:textId="77777777" w:rsidR="00EC3BD2" w:rsidRPr="00B35783" w:rsidRDefault="00EC3BD2" w:rsidP="00EC3BD2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Breeding line</w:t>
            </w:r>
          </w:p>
        </w:tc>
      </w:tr>
      <w:tr w:rsidR="00EC3BD2" w:rsidRPr="00B35783" w14:paraId="58E79EF3" w14:textId="77777777" w:rsidTr="00605901">
        <w:tc>
          <w:tcPr>
            <w:tcW w:w="2337" w:type="dxa"/>
          </w:tcPr>
          <w:p w14:paraId="27671891" w14:textId="77777777" w:rsidR="00EC3BD2" w:rsidRPr="00B35783" w:rsidRDefault="00EC3BD2" w:rsidP="00EC3B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392630B8" w14:textId="77777777" w:rsidR="00EC3BD2" w:rsidRPr="00B35783" w:rsidRDefault="00EC3BD2" w:rsidP="00EC3BD2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TDr1621010</w:t>
            </w:r>
          </w:p>
        </w:tc>
        <w:tc>
          <w:tcPr>
            <w:tcW w:w="2338" w:type="dxa"/>
          </w:tcPr>
          <w:p w14:paraId="0927C59C" w14:textId="77777777" w:rsidR="00EC3BD2" w:rsidRPr="00B35783" w:rsidRDefault="00EC3BD2" w:rsidP="00EC3BD2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338" w:type="dxa"/>
          </w:tcPr>
          <w:p w14:paraId="55D49F14" w14:textId="77777777" w:rsidR="00EC3BD2" w:rsidRPr="00B35783" w:rsidRDefault="00EC3BD2" w:rsidP="00EC3BD2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Breeding line</w:t>
            </w:r>
          </w:p>
        </w:tc>
      </w:tr>
      <w:tr w:rsidR="00EC3BD2" w:rsidRPr="00B35783" w14:paraId="76F8FC42" w14:textId="77777777" w:rsidTr="00605901">
        <w:tc>
          <w:tcPr>
            <w:tcW w:w="2337" w:type="dxa"/>
          </w:tcPr>
          <w:p w14:paraId="48C9C491" w14:textId="77777777" w:rsidR="00EC3BD2" w:rsidRPr="00B35783" w:rsidRDefault="00EC3BD2" w:rsidP="00EC3BD2">
            <w:pPr>
              <w:rPr>
                <w:rFonts w:ascii="Times New Roman" w:hAnsi="Times New Roman" w:cs="Times New Roman"/>
                <w:i/>
              </w:rPr>
            </w:pPr>
            <w:r w:rsidRPr="00B35783">
              <w:rPr>
                <w:rFonts w:ascii="Times New Roman" w:hAnsi="Times New Roman" w:cs="Times New Roman"/>
                <w:i/>
              </w:rPr>
              <w:t xml:space="preserve">D. </w:t>
            </w:r>
            <w:proofErr w:type="spellStart"/>
            <w:r w:rsidRPr="00B35783">
              <w:rPr>
                <w:rFonts w:ascii="Times New Roman" w:hAnsi="Times New Roman" w:cs="Times New Roman"/>
                <w:i/>
              </w:rPr>
              <w:t>alata</w:t>
            </w:r>
            <w:proofErr w:type="spellEnd"/>
          </w:p>
        </w:tc>
        <w:tc>
          <w:tcPr>
            <w:tcW w:w="2337" w:type="dxa"/>
          </w:tcPr>
          <w:p w14:paraId="7F86C4EA" w14:textId="77777777" w:rsidR="00EC3BD2" w:rsidRPr="00B35783" w:rsidRDefault="00EC3BD2" w:rsidP="00EC3BD2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TDa160303</w:t>
            </w:r>
          </w:p>
        </w:tc>
        <w:tc>
          <w:tcPr>
            <w:tcW w:w="2338" w:type="dxa"/>
          </w:tcPr>
          <w:p w14:paraId="703D47D4" w14:textId="77777777" w:rsidR="00EC3BD2" w:rsidRPr="00B35783" w:rsidRDefault="00EC3BD2" w:rsidP="00EC3BD2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38" w:type="dxa"/>
          </w:tcPr>
          <w:p w14:paraId="79F995E9" w14:textId="77777777" w:rsidR="00EC3BD2" w:rsidRPr="00B35783" w:rsidRDefault="00EC3BD2" w:rsidP="00EC3BD2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Breeding line</w:t>
            </w:r>
          </w:p>
        </w:tc>
      </w:tr>
      <w:tr w:rsidR="00EC3BD2" w:rsidRPr="00B35783" w14:paraId="43F413EE" w14:textId="77777777" w:rsidTr="00605901">
        <w:tc>
          <w:tcPr>
            <w:tcW w:w="2337" w:type="dxa"/>
          </w:tcPr>
          <w:p w14:paraId="48F2707A" w14:textId="77777777" w:rsidR="00EC3BD2" w:rsidRPr="00B35783" w:rsidRDefault="00EC3BD2" w:rsidP="00EC3B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17D1E5F1" w14:textId="77777777" w:rsidR="00EC3BD2" w:rsidRPr="00B35783" w:rsidRDefault="00EC3BD2" w:rsidP="00EC3BD2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TDa1662002</w:t>
            </w:r>
          </w:p>
        </w:tc>
        <w:tc>
          <w:tcPr>
            <w:tcW w:w="2338" w:type="dxa"/>
          </w:tcPr>
          <w:p w14:paraId="6A6F1E6C" w14:textId="77777777" w:rsidR="00EC3BD2" w:rsidRPr="00B35783" w:rsidRDefault="00EC3BD2" w:rsidP="00EC3BD2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38" w:type="dxa"/>
          </w:tcPr>
          <w:p w14:paraId="43EF0733" w14:textId="77777777" w:rsidR="00EC3BD2" w:rsidRPr="00B35783" w:rsidRDefault="00EC3BD2" w:rsidP="00EC3BD2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Breeding line</w:t>
            </w:r>
          </w:p>
        </w:tc>
      </w:tr>
      <w:tr w:rsidR="00EC3BD2" w:rsidRPr="00B35783" w14:paraId="196362B6" w14:textId="77777777" w:rsidTr="00605901">
        <w:tc>
          <w:tcPr>
            <w:tcW w:w="2337" w:type="dxa"/>
          </w:tcPr>
          <w:p w14:paraId="05AD7A97" w14:textId="77777777" w:rsidR="00EC3BD2" w:rsidRPr="00B35783" w:rsidRDefault="00EC3BD2" w:rsidP="00EC3B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6B44A042" w14:textId="77777777" w:rsidR="00EC3BD2" w:rsidRPr="00B35783" w:rsidRDefault="00EC3BD2" w:rsidP="00EC3BD2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TDa160402</w:t>
            </w:r>
          </w:p>
        </w:tc>
        <w:tc>
          <w:tcPr>
            <w:tcW w:w="2338" w:type="dxa"/>
          </w:tcPr>
          <w:p w14:paraId="42C50707" w14:textId="77777777" w:rsidR="00EC3BD2" w:rsidRPr="00B35783" w:rsidRDefault="00EC3BD2" w:rsidP="00EC3BD2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38" w:type="dxa"/>
          </w:tcPr>
          <w:p w14:paraId="1BAB658C" w14:textId="77777777" w:rsidR="00EC3BD2" w:rsidRPr="00B35783" w:rsidRDefault="00EC3BD2" w:rsidP="00EC3BD2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Breeding line</w:t>
            </w:r>
          </w:p>
        </w:tc>
      </w:tr>
      <w:tr w:rsidR="00EC3BD2" w:rsidRPr="00B35783" w14:paraId="34CC226A" w14:textId="77777777" w:rsidTr="00605901">
        <w:tc>
          <w:tcPr>
            <w:tcW w:w="2337" w:type="dxa"/>
          </w:tcPr>
          <w:p w14:paraId="14CE9219" w14:textId="77777777" w:rsidR="00EC3BD2" w:rsidRPr="00B35783" w:rsidRDefault="00EC3BD2" w:rsidP="00EC3B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53C7827A" w14:textId="77777777" w:rsidR="00EC3BD2" w:rsidRPr="00B35783" w:rsidRDefault="00EC3BD2" w:rsidP="00EC3BD2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TDa1662006</w:t>
            </w:r>
          </w:p>
        </w:tc>
        <w:tc>
          <w:tcPr>
            <w:tcW w:w="2338" w:type="dxa"/>
          </w:tcPr>
          <w:p w14:paraId="27E56168" w14:textId="77777777" w:rsidR="00EC3BD2" w:rsidRPr="00B35783" w:rsidRDefault="00EC3BD2" w:rsidP="00EC3BD2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338" w:type="dxa"/>
          </w:tcPr>
          <w:p w14:paraId="25D69984" w14:textId="77777777" w:rsidR="00EC3BD2" w:rsidRPr="00B35783" w:rsidRDefault="00EC3BD2" w:rsidP="00EC3BD2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Breeding line</w:t>
            </w:r>
          </w:p>
        </w:tc>
      </w:tr>
      <w:tr w:rsidR="00EC3BD2" w:rsidRPr="00B35783" w14:paraId="12FAAC64" w14:textId="77777777" w:rsidTr="00605901">
        <w:tc>
          <w:tcPr>
            <w:tcW w:w="2337" w:type="dxa"/>
          </w:tcPr>
          <w:p w14:paraId="1650FE99" w14:textId="77777777" w:rsidR="00EC3BD2" w:rsidRPr="00B35783" w:rsidRDefault="00EC3BD2" w:rsidP="00EC3B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3C43EF00" w14:textId="77777777" w:rsidR="00EC3BD2" w:rsidRPr="00B35783" w:rsidRDefault="00EC3BD2" w:rsidP="00EC3BD2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TDa1662010</w:t>
            </w:r>
          </w:p>
        </w:tc>
        <w:tc>
          <w:tcPr>
            <w:tcW w:w="2338" w:type="dxa"/>
          </w:tcPr>
          <w:p w14:paraId="1534AE6A" w14:textId="77777777" w:rsidR="00EC3BD2" w:rsidRPr="00B35783" w:rsidRDefault="00EC3BD2" w:rsidP="00EC3BD2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338" w:type="dxa"/>
          </w:tcPr>
          <w:p w14:paraId="2113E310" w14:textId="77777777" w:rsidR="00EC3BD2" w:rsidRPr="00B35783" w:rsidRDefault="00EC3BD2" w:rsidP="00EC3BD2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Breeding line</w:t>
            </w:r>
          </w:p>
        </w:tc>
      </w:tr>
      <w:tr w:rsidR="00EC3BD2" w:rsidRPr="00B35783" w14:paraId="5B61E36D" w14:textId="77777777" w:rsidTr="00605901">
        <w:tc>
          <w:tcPr>
            <w:tcW w:w="2337" w:type="dxa"/>
          </w:tcPr>
          <w:p w14:paraId="35B4280F" w14:textId="77777777" w:rsidR="00EC3BD2" w:rsidRPr="00B35783" w:rsidRDefault="00EC3BD2" w:rsidP="00EC3B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5B7195F9" w14:textId="77777777" w:rsidR="00EC3BD2" w:rsidRPr="00B35783" w:rsidRDefault="00EC3BD2" w:rsidP="00EC3BD2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TDa1679001</w:t>
            </w:r>
          </w:p>
        </w:tc>
        <w:tc>
          <w:tcPr>
            <w:tcW w:w="2338" w:type="dxa"/>
          </w:tcPr>
          <w:p w14:paraId="2F935916" w14:textId="77777777" w:rsidR="00EC3BD2" w:rsidRPr="00B35783" w:rsidRDefault="00EC3BD2" w:rsidP="00EC3BD2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338" w:type="dxa"/>
          </w:tcPr>
          <w:p w14:paraId="42CD5C7C" w14:textId="77777777" w:rsidR="00EC3BD2" w:rsidRPr="00B35783" w:rsidRDefault="00EC3BD2" w:rsidP="00EC3BD2">
            <w:pPr>
              <w:rPr>
                <w:rFonts w:ascii="Times New Roman" w:hAnsi="Times New Roman" w:cs="Times New Roman"/>
              </w:rPr>
            </w:pPr>
            <w:r w:rsidRPr="00B35783">
              <w:rPr>
                <w:rFonts w:ascii="Times New Roman" w:hAnsi="Times New Roman" w:cs="Times New Roman"/>
              </w:rPr>
              <w:t>Breeding line</w:t>
            </w:r>
          </w:p>
        </w:tc>
      </w:tr>
    </w:tbl>
    <w:p w14:paraId="555EB964" w14:textId="77777777" w:rsidR="00605901" w:rsidRPr="00B35783" w:rsidRDefault="00605901">
      <w:pPr>
        <w:rPr>
          <w:rFonts w:ascii="Times New Roman" w:hAnsi="Times New Roman" w:cs="Times New Roman"/>
        </w:rPr>
      </w:pPr>
    </w:p>
    <w:sectPr w:rsidR="00605901" w:rsidRPr="00B357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E8FD44" w14:textId="77777777" w:rsidR="00EF4641" w:rsidRDefault="00EF4641" w:rsidP="000D7002">
      <w:pPr>
        <w:spacing w:after="0" w:line="240" w:lineRule="auto"/>
      </w:pPr>
      <w:r>
        <w:separator/>
      </w:r>
    </w:p>
  </w:endnote>
  <w:endnote w:type="continuationSeparator" w:id="0">
    <w:p w14:paraId="558C05FF" w14:textId="77777777" w:rsidR="00EF4641" w:rsidRDefault="00EF4641" w:rsidP="000D70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284C7E" w14:textId="77777777" w:rsidR="00EF4641" w:rsidRDefault="00EF4641" w:rsidP="000D7002">
      <w:pPr>
        <w:spacing w:after="0" w:line="240" w:lineRule="auto"/>
      </w:pPr>
      <w:r>
        <w:separator/>
      </w:r>
    </w:p>
  </w:footnote>
  <w:footnote w:type="continuationSeparator" w:id="0">
    <w:p w14:paraId="1042C241" w14:textId="77777777" w:rsidR="00EF4641" w:rsidRDefault="00EF4641" w:rsidP="000D70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5805"/>
    <w:rsid w:val="00021AA4"/>
    <w:rsid w:val="00030138"/>
    <w:rsid w:val="000B3531"/>
    <w:rsid w:val="000D7002"/>
    <w:rsid w:val="000F55FF"/>
    <w:rsid w:val="0013324A"/>
    <w:rsid w:val="001464BA"/>
    <w:rsid w:val="001A6C08"/>
    <w:rsid w:val="002C2AA6"/>
    <w:rsid w:val="003116B7"/>
    <w:rsid w:val="00355805"/>
    <w:rsid w:val="00361C46"/>
    <w:rsid w:val="004635CB"/>
    <w:rsid w:val="00482893"/>
    <w:rsid w:val="00486802"/>
    <w:rsid w:val="004A197C"/>
    <w:rsid w:val="004B05A0"/>
    <w:rsid w:val="004C464A"/>
    <w:rsid w:val="004E1D44"/>
    <w:rsid w:val="004F6032"/>
    <w:rsid w:val="0054530D"/>
    <w:rsid w:val="00547055"/>
    <w:rsid w:val="00567BA9"/>
    <w:rsid w:val="00605901"/>
    <w:rsid w:val="006421A8"/>
    <w:rsid w:val="00643C7F"/>
    <w:rsid w:val="00646F52"/>
    <w:rsid w:val="007056CF"/>
    <w:rsid w:val="0077183F"/>
    <w:rsid w:val="0084250D"/>
    <w:rsid w:val="008434C8"/>
    <w:rsid w:val="008E5577"/>
    <w:rsid w:val="00903003"/>
    <w:rsid w:val="009265F1"/>
    <w:rsid w:val="00964C00"/>
    <w:rsid w:val="009D60EF"/>
    <w:rsid w:val="009F177C"/>
    <w:rsid w:val="009F31AC"/>
    <w:rsid w:val="00A84B22"/>
    <w:rsid w:val="00AD1884"/>
    <w:rsid w:val="00AD74C3"/>
    <w:rsid w:val="00B135C8"/>
    <w:rsid w:val="00B164BC"/>
    <w:rsid w:val="00B16D01"/>
    <w:rsid w:val="00B35783"/>
    <w:rsid w:val="00B4643C"/>
    <w:rsid w:val="00B81F57"/>
    <w:rsid w:val="00BC6B49"/>
    <w:rsid w:val="00BD618F"/>
    <w:rsid w:val="00BD639F"/>
    <w:rsid w:val="00C83AD6"/>
    <w:rsid w:val="00CA697C"/>
    <w:rsid w:val="00CC6EF9"/>
    <w:rsid w:val="00CD6FD8"/>
    <w:rsid w:val="00D633BF"/>
    <w:rsid w:val="00DC61D9"/>
    <w:rsid w:val="00DE0B41"/>
    <w:rsid w:val="00DF215A"/>
    <w:rsid w:val="00DF4F84"/>
    <w:rsid w:val="00E00F46"/>
    <w:rsid w:val="00E67ED3"/>
    <w:rsid w:val="00E91311"/>
    <w:rsid w:val="00EB06AF"/>
    <w:rsid w:val="00EC317D"/>
    <w:rsid w:val="00EC3BD2"/>
    <w:rsid w:val="00EE21AF"/>
    <w:rsid w:val="00EF4641"/>
    <w:rsid w:val="00F164E2"/>
    <w:rsid w:val="00F27882"/>
    <w:rsid w:val="00FA0AD2"/>
    <w:rsid w:val="00FB5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24F1A"/>
  <w15:chartTrackingRefBased/>
  <w15:docId w15:val="{F3D425E5-A684-446B-9945-E9B64B632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5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05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5A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D7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002"/>
  </w:style>
  <w:style w:type="paragraph" w:styleId="Footer">
    <w:name w:val="footer"/>
    <w:basedOn w:val="Normal"/>
    <w:link w:val="FooterChar"/>
    <w:uiPriority w:val="99"/>
    <w:unhideWhenUsed/>
    <w:rsid w:val="000D7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0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6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do</dc:creator>
  <cp:keywords/>
  <dc:description/>
  <cp:lastModifiedBy>gunasrimuthu96@gmail.com</cp:lastModifiedBy>
  <cp:revision>54</cp:revision>
  <dcterms:created xsi:type="dcterms:W3CDTF">2022-05-20T16:20:00Z</dcterms:created>
  <dcterms:modified xsi:type="dcterms:W3CDTF">2022-08-11T06:10:00Z</dcterms:modified>
</cp:coreProperties>
</file>